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724" w:rsidRPr="00E6737F" w:rsidRDefault="00666724" w:rsidP="0066672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E6737F">
        <w:rPr>
          <w:rFonts w:ascii="Times New Roman" w:hAnsi="Times New Roman" w:cs="Times New Roman"/>
          <w:color w:val="000000" w:themeColor="text1"/>
          <w:sz w:val="20"/>
          <w:szCs w:val="20"/>
        </w:rPr>
        <w:t>eFigure</w:t>
      </w:r>
      <w:proofErr w:type="spellEnd"/>
      <w:proofErr w:type="gramEnd"/>
      <w:r w:rsidRPr="00E673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. </w:t>
      </w:r>
      <w:proofErr w:type="gramStart"/>
      <w:r w:rsidRPr="00E6737F">
        <w:rPr>
          <w:rFonts w:ascii="Times New Roman" w:hAnsi="Times New Roman" w:cs="Times New Roman"/>
          <w:color w:val="000000" w:themeColor="text1"/>
          <w:sz w:val="20"/>
          <w:szCs w:val="20"/>
        </w:rPr>
        <w:t>Flow chart of patient eligibility for inclusion in the study.</w:t>
      </w:r>
      <w:proofErr w:type="gramEnd"/>
    </w:p>
    <w:p w:rsidR="00666724" w:rsidRPr="00E6737F" w:rsidRDefault="00666724" w:rsidP="0066672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6737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Abbreviations: </w:t>
      </w:r>
      <w:r w:rsidRPr="00E673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C, gastric cancer; ICIs, immune checkpoint inhibitors; </w:t>
      </w:r>
      <w:r w:rsidRPr="00E6737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D, progression disease; DCR, disease control rate</w:t>
      </w:r>
      <w:r w:rsidRPr="00E6737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666724" w:rsidRPr="00E6737F" w:rsidRDefault="00666724" w:rsidP="0066672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C1EE7" w:rsidRDefault="00666724">
      <w:bookmarkStart w:id="0" w:name="_GoBack"/>
      <w:bookmarkEnd w:id="0"/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219.5pt">
            <v:imagedata r:id="rId5" o:title="eFigure 1"/>
          </v:shape>
        </w:pict>
      </w:r>
    </w:p>
    <w:sectPr w:rsidR="003C1E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724"/>
    <w:rsid w:val="00666724"/>
    <w:rsid w:val="00A829D4"/>
    <w:rsid w:val="00D70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724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724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eyan S</dc:creator>
  <cp:lastModifiedBy>Karthikeyan S</cp:lastModifiedBy>
  <cp:revision>1</cp:revision>
  <dcterms:created xsi:type="dcterms:W3CDTF">2023-09-12T09:50:00Z</dcterms:created>
  <dcterms:modified xsi:type="dcterms:W3CDTF">2023-09-12T09:51:00Z</dcterms:modified>
</cp:coreProperties>
</file>